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550A" w:rsidRDefault="00EA550A" w:rsidP="00EA550A">
      <w:pPr>
        <w:pStyle w:val="Heading1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>Appendix</w:t>
      </w:r>
    </w:p>
    <w:p w:rsidR="00EA550A" w:rsidRDefault="00EA550A" w:rsidP="00EA550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Jack-knife test results for the predicted distribution models pertaining to Figures 4(A-C). Note that </w:t>
      </w:r>
      <w:r>
        <w:rPr>
          <w:rFonts w:ascii="Times New Roman" w:hAnsi="Times New Roman" w:cs="Times New Roman"/>
          <w:sz w:val="24"/>
          <w:u w:val="single"/>
        </w:rPr>
        <w:t>without variable</w:t>
      </w:r>
      <w:r>
        <w:rPr>
          <w:rFonts w:ascii="Times New Roman" w:hAnsi="Times New Roman" w:cs="Times New Roman"/>
          <w:sz w:val="24"/>
        </w:rPr>
        <w:t xml:space="preserve"> indicates the effect removing the specific parameter will have on the models, </w:t>
      </w:r>
      <w:r>
        <w:rPr>
          <w:rFonts w:ascii="Times New Roman" w:hAnsi="Times New Roman" w:cs="Times New Roman"/>
          <w:sz w:val="24"/>
          <w:u w:val="single"/>
        </w:rPr>
        <w:t>with only variable</w:t>
      </w:r>
      <w:r>
        <w:rPr>
          <w:rFonts w:ascii="Times New Roman" w:hAnsi="Times New Roman" w:cs="Times New Roman"/>
          <w:sz w:val="24"/>
        </w:rPr>
        <w:t xml:space="preserve"> indicates the performance of the model using the specific parameter in isolation and </w:t>
      </w:r>
      <w:r>
        <w:rPr>
          <w:rFonts w:ascii="Times New Roman" w:hAnsi="Times New Roman" w:cs="Times New Roman"/>
          <w:sz w:val="24"/>
          <w:u w:val="single"/>
        </w:rPr>
        <w:t>with all variables</w:t>
      </w:r>
      <w:r>
        <w:rPr>
          <w:rFonts w:ascii="Times New Roman" w:hAnsi="Times New Roman" w:cs="Times New Roman"/>
          <w:sz w:val="24"/>
        </w:rPr>
        <w:t xml:space="preserve"> indicate the AUC score if all variables are used.</w:t>
      </w:r>
    </w:p>
    <w:p w:rsidR="00EA550A" w:rsidRDefault="00EA550A" w:rsidP="00EA550A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4A2FFC">
        <w:rPr>
          <w:noProof/>
        </w:rPr>
        <w:t xml:space="preserve"> </w:t>
      </w:r>
      <w:r>
        <w:rPr>
          <w:noProof/>
          <w:lang w:val="en-IN" w:eastAsia="en-IN"/>
        </w:rPr>
        <w:drawing>
          <wp:inline distT="0" distB="0" distL="0" distR="0" wp14:anchorId="7BD93E67" wp14:editId="583BF53F">
            <wp:extent cx="5731510" cy="2860992"/>
            <wp:effectExtent l="0" t="0" r="2540" b="0"/>
            <wp:docPr id="10294867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486719" name=""/>
                    <pic:cNvPicPr/>
                  </pic:nvPicPr>
                  <pic:blipFill rotWithShape="1">
                    <a:blip r:embed="rId4"/>
                    <a:srcRect t="5505"/>
                    <a:stretch/>
                  </pic:blipFill>
                  <pic:spPr bwMode="auto">
                    <a:xfrm>
                      <a:off x="0" y="0"/>
                      <a:ext cx="5731510" cy="28609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550A" w:rsidRDefault="00EA550A" w:rsidP="00EA550A"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: Jack-knife analyses of the environmental variables contributing to the final prediction model of </w:t>
      </w:r>
      <w:r>
        <w:rPr>
          <w:rFonts w:ascii="Times New Roman" w:hAnsi="Times New Roman" w:cs="Times New Roman"/>
          <w:i/>
          <w:iCs w:val="0"/>
          <w:sz w:val="24"/>
          <w:szCs w:val="24"/>
        </w:rPr>
        <w:t>Bd</w:t>
      </w:r>
      <w:r>
        <w:rPr>
          <w:rFonts w:ascii="Times New Roman" w:hAnsi="Times New Roman" w:cs="Times New Roman"/>
          <w:sz w:val="24"/>
          <w:szCs w:val="24"/>
        </w:rPr>
        <w:t>CAPE in South Africa</w:t>
      </w:r>
    </w:p>
    <w:p w:rsidR="00EA550A" w:rsidRDefault="00EA550A" w:rsidP="00EA550A"/>
    <w:p w:rsidR="00EA550A" w:rsidRPr="0066469A" w:rsidRDefault="00EA550A" w:rsidP="00EA550A"/>
    <w:p w:rsidR="00EA550A" w:rsidRDefault="00EA550A" w:rsidP="00EA550A">
      <w:pPr>
        <w:pStyle w:val="Caption"/>
        <w:rPr>
          <w:rFonts w:ascii="Times New Roman" w:hAnsi="Times New Roman" w:cs="Times New Roman"/>
          <w:color w:val="44546A" w:themeColor="text2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br/>
      </w:r>
      <w:r w:rsidRPr="004A2FFC">
        <w:rPr>
          <w:noProof/>
        </w:rPr>
        <w:t xml:space="preserve"> </w:t>
      </w:r>
      <w:r>
        <w:rPr>
          <w:noProof/>
          <w:lang w:val="en-IN" w:eastAsia="en-IN"/>
        </w:rPr>
        <w:drawing>
          <wp:inline distT="0" distB="0" distL="0" distR="0" wp14:anchorId="0F3C473C" wp14:editId="16857801">
            <wp:extent cx="5731510" cy="2860040"/>
            <wp:effectExtent l="0" t="0" r="2540" b="0"/>
            <wp:docPr id="18347952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795237" name=""/>
                    <pic:cNvPicPr/>
                  </pic:nvPicPr>
                  <pic:blipFill rotWithShape="1">
                    <a:blip r:embed="rId5"/>
                    <a:srcRect t="5655"/>
                    <a:stretch/>
                  </pic:blipFill>
                  <pic:spPr bwMode="auto">
                    <a:xfrm>
                      <a:off x="0" y="0"/>
                      <a:ext cx="5731510" cy="2860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550A" w:rsidRDefault="00EA550A" w:rsidP="00EA550A"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: Jack-knife analyses of the environmental variables contributing to the final prediction model of </w:t>
      </w:r>
      <w:r>
        <w:rPr>
          <w:rFonts w:ascii="Times New Roman" w:hAnsi="Times New Roman" w:cs="Times New Roman"/>
          <w:i/>
          <w:sz w:val="24"/>
          <w:szCs w:val="24"/>
        </w:rPr>
        <w:t>Bd</w:t>
      </w:r>
      <w:r>
        <w:rPr>
          <w:rFonts w:ascii="Times New Roman" w:hAnsi="Times New Roman" w:cs="Times New Roman"/>
          <w:sz w:val="24"/>
          <w:szCs w:val="24"/>
        </w:rPr>
        <w:t>GPL in South Africa</w:t>
      </w:r>
    </w:p>
    <w:p w:rsidR="00EA550A" w:rsidRDefault="00EA550A" w:rsidP="00EA550A">
      <w:pPr>
        <w:rPr>
          <w:rFonts w:ascii="Times New Roman" w:hAnsi="Times New Roman" w:cs="Times New Roman"/>
          <w:sz w:val="24"/>
        </w:rPr>
      </w:pPr>
    </w:p>
    <w:p w:rsidR="00EA550A" w:rsidRDefault="00EA550A" w:rsidP="00EA550A"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959827A" wp14:editId="19EF3A12">
            <wp:extent cx="5730240" cy="442722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42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Figure S3: Predominant </w:t>
      </w:r>
      <w:r>
        <w:rPr>
          <w:rFonts w:ascii="Times New Roman" w:hAnsi="Times New Roman" w:cs="Times New Roman"/>
          <w:i/>
          <w:iCs w:val="0"/>
          <w:sz w:val="24"/>
          <w:szCs w:val="24"/>
        </w:rPr>
        <w:t>Bd</w:t>
      </w:r>
      <w:r>
        <w:rPr>
          <w:rFonts w:ascii="Times New Roman" w:hAnsi="Times New Roman" w:cs="Times New Roman"/>
          <w:sz w:val="24"/>
          <w:szCs w:val="24"/>
        </w:rPr>
        <w:t xml:space="preserve"> lineage at study sites, overlaid on the distribution of </w:t>
      </w:r>
      <w:r>
        <w:rPr>
          <w:rFonts w:ascii="Times New Roman" w:hAnsi="Times New Roman" w:cs="Times New Roman"/>
          <w:i/>
          <w:iCs w:val="0"/>
          <w:sz w:val="24"/>
          <w:szCs w:val="24"/>
        </w:rPr>
        <w:t>Amietia delalandii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 w:val="0"/>
          <w:sz w:val="24"/>
          <w:szCs w:val="24"/>
        </w:rPr>
        <w:t>A. fuscigula</w:t>
      </w:r>
      <w:r>
        <w:rPr>
          <w:rFonts w:ascii="Times New Roman" w:hAnsi="Times New Roman" w:cs="Times New Roman"/>
          <w:sz w:val="24"/>
          <w:szCs w:val="24"/>
        </w:rPr>
        <w:t xml:space="preserve"> within South Africa.</w:t>
      </w:r>
    </w:p>
    <w:p w:rsidR="00EA550A" w:rsidRDefault="00EA550A" w:rsidP="00EA550A">
      <w:pPr>
        <w:rPr>
          <w:rFonts w:ascii="Times New Roman" w:hAnsi="Times New Roman" w:cs="Times New Roman"/>
          <w:iCs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EA550A" w:rsidRDefault="00EA550A" w:rsidP="00EA550A"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: Summary of different species were sampled, with date and proportion to total database contribution in percent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4"/>
        <w:gridCol w:w="1872"/>
        <w:gridCol w:w="1327"/>
        <w:gridCol w:w="1949"/>
        <w:gridCol w:w="1444"/>
      </w:tblGrid>
      <w:tr w:rsidR="00EA550A" w:rsidTr="00C909F7"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ar sampled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o. </w:t>
            </w:r>
            <w:r w:rsidRPr="001F04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ositives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oportion of contribution </w:t>
            </w:r>
          </w:p>
          <w:p w:rsidR="00EA550A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F04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 positives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ineage found (*)</w:t>
            </w: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rixalus brachycnemi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4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22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rixalus crotalu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4 (1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22 (0.37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rixalus fornasini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05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ietia angolensi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6 (4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87 (1.48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ietia delalandi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08, 2010, 2015-201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696 (99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37.70 (36.67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0C7058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PE and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PL</w:t>
            </w: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ietia dracomontana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6 (5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33 (1.85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0C7058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PE</w:t>
            </w: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ietia fuscigula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08, 2016, 201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84 (43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9.97 (15.93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0C7058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PE and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PL</w:t>
            </w: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ietia hymenopu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53 (24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.87 (8.89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0C7058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PE</w:t>
            </w: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ietia johnstoni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7 (2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38 (0.74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ietia poyntoni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17-201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34 (6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.84 (2.22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0C7058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PE</w:t>
            </w: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ietia vandijki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11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ietia vertebrali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00, 2004, 2008, 201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30 (9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.63 (3.33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0C7058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PE</w:t>
            </w: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mietia </w:t>
            </w: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6 (3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87 (0.11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0C7058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PE and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PL</w:t>
            </w: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throleptis francei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05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throleptis stenodactylu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05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throleptis xenodactyloide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16 (0.74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throleptis </w:t>
            </w: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sp. 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 xml:space="preserve">2002 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05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tabs>
                <w:tab w:val="right" w:pos="2473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throleptis </w:t>
            </w: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sp. 2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05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costernum boettgeri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05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costernum nanum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41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.22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costernum </w:t>
            </w: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 xml:space="preserve">spp. 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35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.90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ensibufo rosei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05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romantis xerampelina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17-201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4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76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dromophryne natalensi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08, 2010, 2016-201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57 (34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3.09 (12.59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2D1FD8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PE</w:t>
            </w: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isus guttatu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05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isus marmoratu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11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erolius tuberilingui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4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22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ssina senegalensi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17-201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89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4.82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pgNum/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sin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sp</w:t>
            </w: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5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.35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opelis argenteu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4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22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opelis flavomaculatu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05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opelis mossambicu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3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16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hophryne broadleyi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4 (1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2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Phrynobatrachus natalensi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4 (2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22 (0.74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ychadena anchietae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3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16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ychadena porosissima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05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xichephalus eduli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05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ismaderma caren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7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.46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lerophrys capensi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51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.76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lerophrys gutturali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16-201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56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3.03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lerophrys maculata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11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lerophrys poweri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16-201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8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43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mnodactylus weallii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8 (1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.52 (0.37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2D1FD8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PE</w:t>
            </w: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ylopus bonaespei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05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ylopus fasciatu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05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ylopus fuelleborni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11 (0.37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ylopus grayii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02, 2016-201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6 (1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.41 (0.37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mopterna cryptoti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16-201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7 (1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92 (0.37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2D1FD8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PL</w:t>
            </w: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mopterna natalensi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05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omopterna </w:t>
            </w: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11 (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ndijkophrynus gariepensi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6 (8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87 (2.96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2D1FD8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PL</w:t>
            </w: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enopus laevi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005, 2008, 2016-201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4 (2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76 (0.74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2D1FD8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PL</w:t>
            </w: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enopus muelleri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991, 199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8 (3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0.43 (1.11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A550A" w:rsidTr="00C909F7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Species unavailable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235 (18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sz w:val="20"/>
                <w:szCs w:val="20"/>
              </w:rPr>
              <w:t>12.73 (6.67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50A" w:rsidTr="00C909F7">
        <w:trPr>
          <w:trHeight w:val="340"/>
        </w:trPr>
        <w:tc>
          <w:tcPr>
            <w:tcW w:w="4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8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46 (27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50A" w:rsidRPr="006D0806" w:rsidRDefault="00EA550A" w:rsidP="00C909F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A550A" w:rsidRDefault="00EA550A" w:rsidP="00EA550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*) – n/a refers to samples that tested positive, but the lineage identification is not known, either due to isolation of cultures being impossible or swab DNA for lineage-specific qPCR’s being unavailable</w:t>
      </w:r>
    </w:p>
    <w:tbl>
      <w:tblPr>
        <w:tblpPr w:leftFromText="180" w:rightFromText="180" w:vertAnchor="page" w:horzAnchor="margin" w:tblpY="175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9"/>
        <w:gridCol w:w="1199"/>
        <w:gridCol w:w="642"/>
        <w:gridCol w:w="2202"/>
        <w:gridCol w:w="2202"/>
        <w:gridCol w:w="2202"/>
      </w:tblGrid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ZA"/>
              </w:rPr>
            </w:pP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ZA"/>
              </w:rPr>
              <w:t>fc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ZA"/>
              </w:rPr>
              <w:t>rm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ZA"/>
              </w:rPr>
              <w:t>auc.val.avg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ZA"/>
              </w:rPr>
              <w:t>auc.val.sd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ZA"/>
              </w:rPr>
              <w:t>delta.AICc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52961111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68237998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.62319059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2138889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27881818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5608333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68118728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3780556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62801876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08.815023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P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2569444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23302998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05.375724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PT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3508333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64932709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53922222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55192639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.07240324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667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36122106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.29633023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3455556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57524544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1.6711714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2530556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30267901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9.22335935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P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2386111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38918196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6.53331517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PT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1738889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40813279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.30787163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5382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4501876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.97834877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60261111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69140546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.36255136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1363889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20552487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.04761364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68747222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23252229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7.16780717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P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0255556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98663403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099722907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PT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69886111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00971498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099722907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519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64756937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4.96681532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55652778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09917723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.48756917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1102778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67688007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.4768034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68258333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88197326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.07412607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P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69258333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71238942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.29377028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PT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69258333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71238942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.29377028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49605556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91359098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0.63928794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53202778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4072556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.11834429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1666667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31106084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.66789879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68613889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54207219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.37382448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P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68761111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69600161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.06502269</w:t>
            </w:r>
          </w:p>
        </w:tc>
      </w:tr>
      <w:tr w:rsidR="00EA550A" w:rsidRPr="0099544E" w:rsidTr="00C909F7">
        <w:trPr>
          <w:trHeight w:val="288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PT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68761111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69600161</w:t>
            </w:r>
          </w:p>
        </w:tc>
        <w:tc>
          <w:tcPr>
            <w:tcW w:w="1221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.06502269</w:t>
            </w:r>
          </w:p>
        </w:tc>
      </w:tr>
    </w:tbl>
    <w:p w:rsidR="00EA550A" w:rsidRPr="0099544E" w:rsidRDefault="00EA550A" w:rsidP="00EA550A">
      <w:pPr>
        <w:rPr>
          <w:rFonts w:ascii="Times New Roman" w:hAnsi="Times New Roman" w:cs="Times New Roman"/>
          <w:sz w:val="24"/>
        </w:rPr>
      </w:pPr>
      <w:r w:rsidRPr="0099544E">
        <w:rPr>
          <w:rFonts w:ascii="Times New Roman" w:hAnsi="Times New Roman" w:cs="Times New Roman"/>
          <w:sz w:val="24"/>
        </w:rPr>
        <w:t xml:space="preserve">Table S2: AUC and AICc values for the </w:t>
      </w:r>
      <w:r w:rsidRPr="0099544E">
        <w:rPr>
          <w:rFonts w:ascii="Times New Roman" w:hAnsi="Times New Roman" w:cs="Times New Roman"/>
          <w:i/>
          <w:iCs/>
          <w:sz w:val="24"/>
        </w:rPr>
        <w:t>Bd</w:t>
      </w:r>
      <w:r w:rsidRPr="0099544E">
        <w:rPr>
          <w:rFonts w:ascii="Times New Roman" w:hAnsi="Times New Roman" w:cs="Times New Roman"/>
          <w:sz w:val="24"/>
        </w:rPr>
        <w:t>CAPE model</w:t>
      </w:r>
    </w:p>
    <w:p w:rsidR="00EA550A" w:rsidRPr="0099544E" w:rsidRDefault="00EA550A" w:rsidP="00EA550A">
      <w:pPr>
        <w:rPr>
          <w:rFonts w:ascii="Times New Roman" w:hAnsi="Times New Roman" w:cs="Times New Roman"/>
        </w:rPr>
      </w:pPr>
      <w:r w:rsidRPr="0099544E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page" w:horzAnchor="margin" w:tblpY="180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5"/>
        <w:gridCol w:w="1201"/>
        <w:gridCol w:w="637"/>
        <w:gridCol w:w="2204"/>
        <w:gridCol w:w="2204"/>
        <w:gridCol w:w="2205"/>
      </w:tblGrid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fc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rm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auc.val.avg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auc.val.sd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delta.AICc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05531148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36471674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.6471437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21965574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52912452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36540984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85551854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8.4955382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32091803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23835689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40.0855771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P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46545902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0793872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3.730076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PT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4024918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69729605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04632787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812067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.06630105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18995082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9772479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18887321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35277049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71110981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.05592836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2342459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32661724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241927714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P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3034918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78799361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720530605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PT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27296721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81966625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80560605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03940984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10235149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.29866882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1622459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47959842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.85074734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2197377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40015186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.33710782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18442623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25828077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218408011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P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21701639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1729428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139207697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PT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1834918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30621565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391160698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03319672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25561034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4.03529208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13919672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84056604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.85948168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0771147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33494258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.88631819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16378689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51984262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.08409022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P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13190164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97577308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.74924727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PT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10921311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4062755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.74924727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02672131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38543324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4.15962767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12098361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1031902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.75019418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9924918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30333579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.90327787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13232787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86586442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98684161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P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09568852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41678619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.91302166</w:t>
            </w:r>
          </w:p>
        </w:tc>
      </w:tr>
      <w:tr w:rsidR="00EA550A" w:rsidRPr="0099544E" w:rsidTr="00C909F7">
        <w:trPr>
          <w:trHeight w:val="288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QHPT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08414754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43476756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EA550A" w:rsidRPr="007A104F" w:rsidRDefault="00EA550A" w:rsidP="00C90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A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.91302166</w:t>
            </w:r>
          </w:p>
        </w:tc>
      </w:tr>
    </w:tbl>
    <w:p w:rsidR="00EA550A" w:rsidRDefault="00EA550A" w:rsidP="00EA550A">
      <w:pPr>
        <w:rPr>
          <w:rFonts w:ascii="Times New Roman" w:hAnsi="Times New Roman" w:cs="Times New Roman"/>
          <w:sz w:val="20"/>
          <w:szCs w:val="20"/>
        </w:rPr>
      </w:pPr>
      <w:r w:rsidRPr="0099544E"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/>
          <w:sz w:val="24"/>
        </w:rPr>
        <w:t>3</w:t>
      </w:r>
      <w:r w:rsidRPr="0099544E">
        <w:rPr>
          <w:rFonts w:ascii="Times New Roman" w:hAnsi="Times New Roman" w:cs="Times New Roman"/>
          <w:sz w:val="24"/>
        </w:rPr>
        <w:t xml:space="preserve">: AUC and AICc values for the </w:t>
      </w:r>
      <w:r w:rsidRPr="0099544E">
        <w:rPr>
          <w:rFonts w:ascii="Times New Roman" w:hAnsi="Times New Roman" w:cs="Times New Roman"/>
          <w:i/>
          <w:iCs/>
          <w:sz w:val="24"/>
        </w:rPr>
        <w:t>Bd</w:t>
      </w:r>
      <w:r w:rsidRPr="0099544E">
        <w:rPr>
          <w:rFonts w:ascii="Times New Roman" w:hAnsi="Times New Roman" w:cs="Times New Roman"/>
          <w:sz w:val="24"/>
        </w:rPr>
        <w:t>GPL model</w:t>
      </w:r>
    </w:p>
    <w:p w:rsidR="00EA550A" w:rsidRDefault="00EA550A" w:rsidP="00EA550A">
      <w:pPr>
        <w:spacing w:line="240" w:lineRule="auto"/>
        <w:rPr>
          <w:rFonts w:ascii="Times New Roman" w:hAnsi="Times New Roman" w:cs="Times New Roman"/>
          <w:sz w:val="24"/>
        </w:rPr>
      </w:pPr>
    </w:p>
    <w:p w:rsidR="00EA550A" w:rsidRPr="00A1482E" w:rsidRDefault="00EA550A" w:rsidP="00EA550A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ataset for Predictive models obtainable at: </w:t>
      </w:r>
      <w:hyperlink r:id="rId7" w:history="1">
        <w:r w:rsidRPr="00A1482E">
          <w:rPr>
            <w:rStyle w:val="Hyperlink"/>
            <w:rFonts w:ascii="Times New Roman" w:hAnsi="Times New Roman" w:cs="Times New Roman"/>
            <w:sz w:val="24"/>
          </w:rPr>
          <w:t>https://datadryad.org/stash/share/BlPmJ1-QNkWn95RK465VWKet1pLqVxJ3fUVdT13CbBw</w:t>
        </w:r>
      </w:hyperlink>
      <w:r>
        <w:rPr>
          <w:rFonts w:ascii="Times New Roman" w:hAnsi="Times New Roman" w:cs="Times New Roman"/>
          <w:sz w:val="24"/>
        </w:rPr>
        <w:t xml:space="preserve"> </w:t>
      </w:r>
    </w:p>
    <w:p w:rsidR="00877A7F" w:rsidRDefault="00877A7F">
      <w:bookmarkStart w:id="0" w:name="_GoBack"/>
      <w:bookmarkEnd w:id="0"/>
    </w:p>
    <w:sectPr w:rsidR="00877A7F" w:rsidSect="00E83718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782333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2ED9" w:rsidRDefault="00EA55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462ED9" w:rsidRDefault="00EA550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26F"/>
    <w:rsid w:val="00454205"/>
    <w:rsid w:val="005B2426"/>
    <w:rsid w:val="00877A7F"/>
    <w:rsid w:val="00950815"/>
    <w:rsid w:val="00B4626F"/>
    <w:rsid w:val="00EA5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A7143D-17BE-4728-B2C8-F66AD3643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Arial 11"/>
    <w:qFormat/>
    <w:rsid w:val="00EA550A"/>
    <w:pPr>
      <w:spacing w:before="120" w:after="120" w:line="360" w:lineRule="auto"/>
      <w:jc w:val="both"/>
    </w:pPr>
    <w:rPr>
      <w:rFonts w:ascii="Arial" w:hAnsi="Arial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50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50A"/>
    <w:rPr>
      <w:rFonts w:asciiTheme="majorHAnsi" w:eastAsiaTheme="majorEastAsia" w:hAnsiTheme="majorHAnsi" w:cstheme="majorBidi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EA550A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A550A"/>
    <w:pPr>
      <w:spacing w:after="200" w:line="240" w:lineRule="auto"/>
    </w:pPr>
    <w:rPr>
      <w:iCs/>
      <w:sz w:val="18"/>
      <w:szCs w:val="18"/>
    </w:rPr>
  </w:style>
  <w:style w:type="table" w:styleId="TableGrid">
    <w:name w:val="Table Grid"/>
    <w:basedOn w:val="TableNormal"/>
    <w:uiPriority w:val="39"/>
    <w:rsid w:val="00EA550A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A550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50A"/>
    <w:rPr>
      <w:rFonts w:ascii="Arial" w:hAnsi="Arial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A55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datadryad.org/stash/share/BlPmJ1-QNkWn95RK465VWKet1pLqVxJ3fUVdT13CbBw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58</Words>
  <Characters>6035</Characters>
  <Application>Microsoft Office Word</Application>
  <DocSecurity>0</DocSecurity>
  <Lines>50</Lines>
  <Paragraphs>14</Paragraphs>
  <ScaleCrop>false</ScaleCrop>
  <Company/>
  <LinksUpToDate>false</LinksUpToDate>
  <CharactersWithSpaces>7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4-02-06T11:58:00Z</dcterms:created>
  <dcterms:modified xsi:type="dcterms:W3CDTF">2024-02-06T11:58:00Z</dcterms:modified>
</cp:coreProperties>
</file>